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9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767"/>
        <w:gridCol w:w="916"/>
        <w:gridCol w:w="871"/>
        <w:gridCol w:w="916"/>
        <w:gridCol w:w="847"/>
        <w:gridCol w:w="916"/>
        <w:gridCol w:w="767"/>
        <w:gridCol w:w="916"/>
      </w:tblGrid>
      <w:tr>
        <w:trPr>
          <w:trHeight w:val="315" w:hRule="atLeast"/>
        </w:trPr>
        <w:tc>
          <w:tcPr>
            <w:tcW w:w="8191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color w:val="000000"/>
              </w:rPr>
              <w:t xml:space="preserve">Supplemental Table S1. Maize datasets. Mean values of the area under the ROC curve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276225" cy="1905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0" t="-189" r="-13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color w:val="000000"/>
              </w:rPr>
              <w:t xml:space="preserve"> (standard deviation in parentheses) of 50 random partitions for upper 15 and 30% classes for grain yield (GY) in four environments (HI, LO, SS, and SS), for middle 40 and 70% classes for anthesis-silking interval (ASI) in two environments (SS) and (WW), and for lower 15 and 30% classes for four traits, female flowering (FFL) and male flowering (MFL) in two environments (WW and SS); for </w:t>
            </w:r>
            <w:r>
              <w:rPr/>
              <w:t>gray leaf spot resistance</w:t>
            </w:r>
            <w:r>
              <w:rPr>
                <w:color w:val="000000"/>
              </w:rPr>
              <w:t xml:space="preserve"> (GLS) in six environments and for both MLP and PNN classifiers. Numbers in bold are the highest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276225" cy="1905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0" t="-189" r="-130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color w:val="000000"/>
              </w:rPr>
              <w:t xml:space="preserve"> values between MLP and PNN for 15 and 30%.</w:t>
            </w:r>
          </w:p>
        </w:tc>
      </w:tr>
      <w:tr>
        <w:trPr>
          <w:trHeight w:val="315" w:hRule="atLeast"/>
        </w:trPr>
        <w:tc>
          <w:tcPr>
            <w:tcW w:w="8191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--------------------------------------------Upper class--------------------------------------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LP15%</w:t>
            </w:r>
          </w:p>
        </w:tc>
        <w:tc>
          <w:tcPr>
            <w:tcW w:w="17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PNN15%</w:t>
            </w:r>
          </w:p>
        </w:tc>
        <w:tc>
          <w:tcPr>
            <w:tcW w:w="17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LP30%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NN30%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HI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4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71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9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08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1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79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81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LO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2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52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6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66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1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6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5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SS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0.56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71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54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26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9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39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8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9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Y-WW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Cs/>
                <w:color w:val="000000"/>
              </w:rPr>
            </w:pPr>
            <w:r>
              <w:rPr>
                <w:color w:val="000000"/>
              </w:rPr>
              <w:t>0.61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86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74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156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4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5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4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56)</w:t>
            </w:r>
          </w:p>
        </w:tc>
      </w:tr>
      <w:tr>
        <w:trPr>
          <w:trHeight w:val="315" w:hRule="atLeast"/>
        </w:trPr>
        <w:tc>
          <w:tcPr>
            <w:tcW w:w="8191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----------------------------------------------Middle class-------------------------------------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LP40%</w:t>
            </w:r>
          </w:p>
        </w:tc>
        <w:tc>
          <w:tcPr>
            <w:tcW w:w="17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PNN40%</w:t>
            </w:r>
          </w:p>
        </w:tc>
        <w:tc>
          <w:tcPr>
            <w:tcW w:w="17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LP70%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NN70%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SI-SS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63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8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66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089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61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6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65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5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SI-WW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9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5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7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(0.095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8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5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2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30)</w:t>
            </w:r>
          </w:p>
        </w:tc>
      </w:tr>
      <w:tr>
        <w:trPr>
          <w:trHeight w:val="315" w:hRule="atLeast"/>
        </w:trPr>
        <w:tc>
          <w:tcPr>
            <w:tcW w:w="8191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---------------------------------------------Lower class-------------------------------------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LP15%</w:t>
            </w:r>
          </w:p>
        </w:tc>
        <w:tc>
          <w:tcPr>
            <w:tcW w:w="17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NN15%</w:t>
            </w:r>
          </w:p>
        </w:tc>
        <w:tc>
          <w:tcPr>
            <w:tcW w:w="17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LP30%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NN30%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FL-SS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4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72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1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98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1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35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9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7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FL-SS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57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73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8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3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4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31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5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8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FL-WW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6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79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0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5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9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4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3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FL-WW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7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65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0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60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66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39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75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2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LS-1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5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3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4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5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7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0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8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LS-2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2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58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4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4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5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4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78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LS-3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9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47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5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5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0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9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7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096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LS-4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57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4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8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2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6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84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1)</w:t>
            </w:r>
          </w:p>
        </w:tc>
      </w:tr>
      <w:tr>
        <w:trPr>
          <w:trHeight w:val="179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LS-5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64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0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51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0.60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4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71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1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LS-6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4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7)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3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24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7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14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4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(0.10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19:56:00Z</dcterms:created>
  <dc:creator>mbacong</dc:creator>
  <dc:description/>
  <cp:keywords/>
  <dc:language>en-US</dc:language>
  <cp:lastModifiedBy>mbacong</cp:lastModifiedBy>
  <dcterms:modified xsi:type="dcterms:W3CDTF">2016-03-01T19:57:00Z</dcterms:modified>
  <cp:revision>1</cp:revision>
  <dc:subject/>
  <dc:title/>
</cp:coreProperties>
</file>